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1E940E" w14:textId="040559CD" w:rsidR="001A5719" w:rsidRDefault="001A5719" w:rsidP="001A5719">
      <w:pPr>
        <w:spacing w:after="160" w:line="278" w:lineRule="auto"/>
        <w:jc w:val="center"/>
        <w:rPr>
          <w:rFonts w:ascii="Arial" w:hAnsi="Arial" w:cs="Arial"/>
          <w:b/>
          <w:bCs/>
          <w:sz w:val="22"/>
          <w:szCs w:val="22"/>
        </w:rPr>
      </w:pPr>
      <w:r w:rsidRPr="001A5719">
        <w:rPr>
          <w:rFonts w:ascii="Arial" w:hAnsi="Arial" w:cs="Arial"/>
          <w:b/>
          <w:bCs/>
          <w:sz w:val="22"/>
          <w:szCs w:val="22"/>
        </w:rPr>
        <w:t>Supplementary materials</w:t>
      </w:r>
    </w:p>
    <w:p w14:paraId="589B5D13" w14:textId="77777777" w:rsidR="001A5719" w:rsidRDefault="001A5719" w:rsidP="001A5719">
      <w:pPr>
        <w:spacing w:after="160" w:line="278" w:lineRule="auto"/>
        <w:rPr>
          <w:rFonts w:ascii="Arial" w:hAnsi="Arial" w:cs="Arial"/>
          <w:b/>
          <w:bCs/>
          <w:sz w:val="22"/>
          <w:szCs w:val="22"/>
        </w:rPr>
      </w:pPr>
    </w:p>
    <w:p w14:paraId="2F18955A" w14:textId="225C08A3" w:rsidR="001A5719" w:rsidRPr="00FE3765" w:rsidRDefault="001A5719" w:rsidP="001A5719">
      <w:pPr>
        <w:rPr>
          <w:rFonts w:ascii="Arial" w:hAnsi="Arial" w:cs="Arial"/>
          <w:b/>
          <w:bCs/>
          <w:sz w:val="22"/>
          <w:szCs w:val="22"/>
        </w:rPr>
      </w:pPr>
      <w:r w:rsidRPr="00FE6249">
        <w:rPr>
          <w:rFonts w:ascii="Arial" w:hAnsi="Arial" w:cs="Arial"/>
          <w:b/>
          <w:bCs/>
          <w:sz w:val="22"/>
          <w:szCs w:val="22"/>
        </w:rPr>
        <w:t xml:space="preserve">Sex differences in digital activity and </w:t>
      </w:r>
      <w:r>
        <w:rPr>
          <w:rFonts w:ascii="Arial" w:hAnsi="Arial" w:cs="Arial"/>
          <w:b/>
          <w:bCs/>
          <w:sz w:val="22"/>
          <w:szCs w:val="22"/>
        </w:rPr>
        <w:t xml:space="preserve">psychological </w:t>
      </w:r>
      <w:r w:rsidRPr="00FE6249">
        <w:rPr>
          <w:rFonts w:ascii="Arial" w:hAnsi="Arial" w:cs="Arial"/>
          <w:b/>
          <w:bCs/>
          <w:sz w:val="22"/>
          <w:szCs w:val="22"/>
        </w:rPr>
        <w:t xml:space="preserve">reactions. </w:t>
      </w:r>
    </w:p>
    <w:p w14:paraId="60A2080C" w14:textId="77777777" w:rsidR="001A5719" w:rsidRDefault="001A5719" w:rsidP="001A5719">
      <w:pPr>
        <w:spacing w:line="480" w:lineRule="auto"/>
        <w:rPr>
          <w:rFonts w:ascii="Arial" w:hAnsi="Arial" w:cs="Arial"/>
          <w:sz w:val="22"/>
          <w:szCs w:val="22"/>
        </w:rPr>
      </w:pPr>
    </w:p>
    <w:p w14:paraId="6E218BDB" w14:textId="6F521567" w:rsidR="001A5719" w:rsidRPr="004677E6" w:rsidRDefault="00FB0387" w:rsidP="00FB0387">
      <w:pPr>
        <w:spacing w:line="480" w:lineRule="auto"/>
        <w:rPr>
          <w:rFonts w:ascii="Arial" w:hAnsi="Arial" w:cs="Arial"/>
          <w:sz w:val="22"/>
          <w:szCs w:val="22"/>
        </w:rPr>
      </w:pPr>
      <w:r w:rsidRPr="004677E6">
        <w:rPr>
          <w:rFonts w:ascii="Arial" w:hAnsi="Arial" w:cs="Arial"/>
          <w:sz w:val="22"/>
          <w:szCs w:val="22"/>
        </w:rPr>
        <w:t>M</w:t>
      </w:r>
      <w:r w:rsidR="001A5719" w:rsidRPr="004677E6">
        <w:rPr>
          <w:rFonts w:ascii="Arial" w:hAnsi="Arial" w:cs="Arial"/>
          <w:sz w:val="22"/>
          <w:szCs w:val="22"/>
        </w:rPr>
        <w:t xml:space="preserve">ean </w:t>
      </w:r>
      <w:r w:rsidRPr="004677E6">
        <w:rPr>
          <w:rFonts w:ascii="Arial" w:hAnsi="Arial" w:cs="Arial"/>
          <w:sz w:val="22"/>
          <w:szCs w:val="22"/>
        </w:rPr>
        <w:t xml:space="preserve">Digital Activity and Feelings Inventory (DAFI) subscale </w:t>
      </w:r>
      <w:r w:rsidR="001A5719" w:rsidRPr="004677E6">
        <w:rPr>
          <w:rFonts w:ascii="Arial" w:hAnsi="Arial" w:cs="Arial"/>
          <w:sz w:val="22"/>
          <w:szCs w:val="22"/>
        </w:rPr>
        <w:t xml:space="preserve">scores </w:t>
      </w:r>
      <w:r w:rsidRPr="004677E6">
        <w:rPr>
          <w:rFonts w:ascii="Arial" w:hAnsi="Arial" w:cs="Arial"/>
          <w:sz w:val="22"/>
          <w:szCs w:val="22"/>
        </w:rPr>
        <w:t xml:space="preserve">and screen time (in hours) </w:t>
      </w:r>
      <w:r w:rsidR="001A5719" w:rsidRPr="004677E6">
        <w:rPr>
          <w:rFonts w:ascii="Arial" w:hAnsi="Arial" w:cs="Arial"/>
          <w:sz w:val="22"/>
          <w:szCs w:val="22"/>
        </w:rPr>
        <w:t xml:space="preserve">for </w:t>
      </w:r>
      <w:r w:rsidRPr="004677E6">
        <w:rPr>
          <w:rFonts w:ascii="Arial" w:hAnsi="Arial" w:cs="Arial"/>
          <w:sz w:val="22"/>
          <w:szCs w:val="22"/>
        </w:rPr>
        <w:t>females and males are presented in Table S1</w:t>
      </w:r>
      <w:r w:rsidR="001A5719" w:rsidRPr="004677E6">
        <w:rPr>
          <w:rFonts w:ascii="Arial" w:hAnsi="Arial" w:cs="Arial"/>
          <w:sz w:val="22"/>
          <w:szCs w:val="22"/>
        </w:rPr>
        <w:t xml:space="preserve">. </w:t>
      </w:r>
      <w:r w:rsidRPr="004677E6">
        <w:rPr>
          <w:rFonts w:ascii="Arial" w:hAnsi="Arial" w:cs="Arial"/>
          <w:sz w:val="22"/>
          <w:szCs w:val="22"/>
        </w:rPr>
        <w:t>Independent samples t-test showed that f</w:t>
      </w:r>
      <w:r w:rsidR="001A5719" w:rsidRPr="004677E6">
        <w:rPr>
          <w:rFonts w:ascii="Arial" w:hAnsi="Arial" w:cs="Arial"/>
          <w:sz w:val="22"/>
          <w:szCs w:val="22"/>
        </w:rPr>
        <w:t xml:space="preserve">emales scored </w:t>
      </w:r>
      <w:r w:rsidRPr="004677E6">
        <w:rPr>
          <w:rFonts w:ascii="Arial" w:hAnsi="Arial" w:cs="Arial"/>
          <w:sz w:val="22"/>
          <w:szCs w:val="22"/>
        </w:rPr>
        <w:t xml:space="preserve">significantly </w:t>
      </w:r>
      <w:r w:rsidR="001A5719" w:rsidRPr="004677E6">
        <w:rPr>
          <w:rFonts w:ascii="Arial" w:hAnsi="Arial" w:cs="Arial"/>
          <w:sz w:val="22"/>
          <w:szCs w:val="22"/>
        </w:rPr>
        <w:t>higher for both</w:t>
      </w:r>
      <w:r w:rsidRPr="004677E6">
        <w:rPr>
          <w:rFonts w:ascii="Arial" w:hAnsi="Arial" w:cs="Arial"/>
          <w:sz w:val="22"/>
          <w:szCs w:val="22"/>
        </w:rPr>
        <w:t xml:space="preserve"> </w:t>
      </w:r>
      <w:r w:rsidR="001A5719" w:rsidRPr="004677E6">
        <w:rPr>
          <w:rFonts w:ascii="Arial" w:hAnsi="Arial" w:cs="Arial"/>
          <w:i/>
          <w:iCs/>
          <w:sz w:val="22"/>
          <w:szCs w:val="22"/>
        </w:rPr>
        <w:t xml:space="preserve">Social </w:t>
      </w:r>
      <w:r w:rsidR="00A118FC" w:rsidRPr="004677E6">
        <w:rPr>
          <w:rFonts w:ascii="Arial" w:hAnsi="Arial" w:cs="Arial"/>
          <w:i/>
          <w:iCs/>
          <w:sz w:val="22"/>
          <w:szCs w:val="22"/>
        </w:rPr>
        <w:t>E</w:t>
      </w:r>
      <w:r w:rsidR="001A5719" w:rsidRPr="004677E6">
        <w:rPr>
          <w:rFonts w:ascii="Arial" w:hAnsi="Arial" w:cs="Arial"/>
          <w:i/>
          <w:iCs/>
          <w:sz w:val="22"/>
          <w:szCs w:val="22"/>
        </w:rPr>
        <w:t>ngagement</w:t>
      </w:r>
      <w:r w:rsidR="001A5719" w:rsidRPr="004677E6">
        <w:rPr>
          <w:rFonts w:ascii="Arial" w:hAnsi="Arial" w:cs="Arial"/>
          <w:sz w:val="22"/>
          <w:szCs w:val="22"/>
        </w:rPr>
        <w:t xml:space="preserve"> and </w:t>
      </w:r>
      <w:r w:rsidR="001A5719" w:rsidRPr="004677E6">
        <w:rPr>
          <w:rFonts w:ascii="Arial" w:hAnsi="Arial" w:cs="Arial"/>
          <w:i/>
          <w:iCs/>
          <w:sz w:val="22"/>
          <w:szCs w:val="22"/>
        </w:rPr>
        <w:t xml:space="preserve">Social </w:t>
      </w:r>
      <w:r w:rsidR="00A118FC" w:rsidRPr="004677E6">
        <w:rPr>
          <w:rFonts w:ascii="Arial" w:hAnsi="Arial" w:cs="Arial"/>
          <w:i/>
          <w:iCs/>
          <w:sz w:val="22"/>
          <w:szCs w:val="22"/>
        </w:rPr>
        <w:t>C</w:t>
      </w:r>
      <w:r w:rsidR="001A5719" w:rsidRPr="004677E6">
        <w:rPr>
          <w:rFonts w:ascii="Arial" w:hAnsi="Arial" w:cs="Arial"/>
          <w:i/>
          <w:iCs/>
          <w:sz w:val="22"/>
          <w:szCs w:val="22"/>
        </w:rPr>
        <w:t>omparison</w:t>
      </w:r>
      <w:r w:rsidR="001A5719" w:rsidRPr="004677E6">
        <w:rPr>
          <w:rFonts w:ascii="Arial" w:hAnsi="Arial" w:cs="Arial"/>
          <w:sz w:val="22"/>
          <w:szCs w:val="22"/>
        </w:rPr>
        <w:t xml:space="preserve">. Males scored </w:t>
      </w:r>
      <w:r w:rsidRPr="004677E6">
        <w:rPr>
          <w:rFonts w:ascii="Arial" w:hAnsi="Arial" w:cs="Arial"/>
          <w:sz w:val="22"/>
          <w:szCs w:val="22"/>
        </w:rPr>
        <w:t xml:space="preserve">significantly </w:t>
      </w:r>
      <w:r w:rsidR="001A5719" w:rsidRPr="004677E6">
        <w:rPr>
          <w:rFonts w:ascii="Arial" w:hAnsi="Arial" w:cs="Arial"/>
          <w:sz w:val="22"/>
          <w:szCs w:val="22"/>
        </w:rPr>
        <w:t xml:space="preserve">higher for </w:t>
      </w:r>
      <w:r w:rsidR="001A5719" w:rsidRPr="004677E6">
        <w:rPr>
          <w:rFonts w:ascii="Arial" w:hAnsi="Arial" w:cs="Arial"/>
          <w:i/>
          <w:iCs/>
          <w:sz w:val="22"/>
          <w:szCs w:val="22"/>
        </w:rPr>
        <w:t xml:space="preserve">Leisure </w:t>
      </w:r>
      <w:r w:rsidRPr="004677E6">
        <w:rPr>
          <w:rFonts w:ascii="Arial" w:hAnsi="Arial" w:cs="Arial"/>
          <w:i/>
          <w:iCs/>
          <w:sz w:val="22"/>
          <w:szCs w:val="22"/>
        </w:rPr>
        <w:t>a</w:t>
      </w:r>
      <w:r w:rsidR="001A5719" w:rsidRPr="004677E6">
        <w:rPr>
          <w:rFonts w:ascii="Arial" w:hAnsi="Arial" w:cs="Arial"/>
          <w:i/>
          <w:iCs/>
          <w:sz w:val="22"/>
          <w:szCs w:val="22"/>
        </w:rPr>
        <w:t>ctivities</w:t>
      </w:r>
      <w:r w:rsidR="001A5719" w:rsidRPr="004677E6">
        <w:rPr>
          <w:rFonts w:ascii="Arial" w:hAnsi="Arial" w:cs="Arial"/>
          <w:sz w:val="22"/>
          <w:szCs w:val="22"/>
        </w:rPr>
        <w:t xml:space="preserve">. </w:t>
      </w:r>
      <w:r w:rsidRPr="004677E6">
        <w:rPr>
          <w:rFonts w:ascii="Arial" w:hAnsi="Arial" w:cs="Arial"/>
          <w:sz w:val="22"/>
          <w:szCs w:val="22"/>
        </w:rPr>
        <w:t xml:space="preserve">In terms of psychological reactions, females scored significantly higher on both </w:t>
      </w:r>
      <w:r w:rsidRPr="004677E6">
        <w:rPr>
          <w:rFonts w:ascii="Arial" w:hAnsi="Arial" w:cs="Arial"/>
          <w:i/>
          <w:iCs/>
          <w:color w:val="000000"/>
          <w:sz w:val="22"/>
          <w:szCs w:val="22"/>
        </w:rPr>
        <w:t xml:space="preserve">Negative </w:t>
      </w:r>
      <w:r w:rsidR="00A118FC" w:rsidRPr="004677E6">
        <w:rPr>
          <w:rFonts w:ascii="Arial" w:hAnsi="Arial" w:cs="Arial"/>
          <w:i/>
          <w:iCs/>
          <w:color w:val="000000"/>
          <w:sz w:val="22"/>
          <w:szCs w:val="22"/>
        </w:rPr>
        <w:t>S</w:t>
      </w:r>
      <w:r w:rsidRPr="004677E6">
        <w:rPr>
          <w:rFonts w:ascii="Arial" w:hAnsi="Arial" w:cs="Arial"/>
          <w:i/>
          <w:iCs/>
          <w:color w:val="000000"/>
          <w:sz w:val="22"/>
          <w:szCs w:val="22"/>
        </w:rPr>
        <w:t>elf-</w:t>
      </w:r>
      <w:r w:rsidR="00A118FC" w:rsidRPr="004677E6">
        <w:rPr>
          <w:rFonts w:ascii="Arial" w:hAnsi="Arial" w:cs="Arial"/>
          <w:i/>
          <w:iCs/>
          <w:color w:val="000000"/>
          <w:sz w:val="22"/>
          <w:szCs w:val="22"/>
        </w:rPr>
        <w:t>R</w:t>
      </w:r>
      <w:r w:rsidRPr="004677E6">
        <w:rPr>
          <w:rFonts w:ascii="Arial" w:hAnsi="Arial" w:cs="Arial"/>
          <w:i/>
          <w:iCs/>
          <w:color w:val="000000"/>
          <w:sz w:val="22"/>
          <w:szCs w:val="22"/>
        </w:rPr>
        <w:t>eactions</w:t>
      </w:r>
      <w:r w:rsidRPr="004677E6">
        <w:rPr>
          <w:rFonts w:ascii="Arial" w:hAnsi="Arial" w:cs="Arial"/>
          <w:sz w:val="22"/>
          <w:szCs w:val="22"/>
        </w:rPr>
        <w:t xml:space="preserve"> and </w:t>
      </w:r>
      <w:r w:rsidRPr="004677E6">
        <w:rPr>
          <w:rFonts w:ascii="Arial" w:hAnsi="Arial" w:cs="Arial"/>
          <w:i/>
          <w:iCs/>
          <w:color w:val="000000"/>
          <w:sz w:val="22"/>
          <w:szCs w:val="22"/>
        </w:rPr>
        <w:t xml:space="preserve">Negative </w:t>
      </w:r>
      <w:r w:rsidR="00A118FC" w:rsidRPr="004677E6">
        <w:rPr>
          <w:rFonts w:ascii="Arial" w:hAnsi="Arial" w:cs="Arial"/>
          <w:i/>
          <w:iCs/>
          <w:color w:val="000000"/>
          <w:sz w:val="22"/>
          <w:szCs w:val="22"/>
        </w:rPr>
        <w:t>S</w:t>
      </w:r>
      <w:r w:rsidRPr="004677E6">
        <w:rPr>
          <w:rFonts w:ascii="Arial" w:hAnsi="Arial" w:cs="Arial"/>
          <w:i/>
          <w:iCs/>
          <w:color w:val="000000"/>
          <w:sz w:val="22"/>
          <w:szCs w:val="22"/>
        </w:rPr>
        <w:t xml:space="preserve">tress </w:t>
      </w:r>
      <w:r w:rsidR="00A118FC" w:rsidRPr="004677E6">
        <w:rPr>
          <w:rFonts w:ascii="Arial" w:hAnsi="Arial" w:cs="Arial"/>
          <w:i/>
          <w:iCs/>
          <w:color w:val="000000"/>
          <w:sz w:val="22"/>
          <w:szCs w:val="22"/>
        </w:rPr>
        <w:t>R</w:t>
      </w:r>
      <w:r w:rsidRPr="004677E6">
        <w:rPr>
          <w:rFonts w:ascii="Arial" w:hAnsi="Arial" w:cs="Arial"/>
          <w:i/>
          <w:iCs/>
          <w:color w:val="000000"/>
          <w:sz w:val="22"/>
          <w:szCs w:val="22"/>
        </w:rPr>
        <w:t>eactions</w:t>
      </w:r>
      <w:r w:rsidRPr="004677E6">
        <w:rPr>
          <w:rFonts w:ascii="Arial" w:hAnsi="Arial" w:cs="Arial"/>
          <w:sz w:val="22"/>
          <w:szCs w:val="22"/>
        </w:rPr>
        <w:t xml:space="preserve"> and males scored significantly higher on </w:t>
      </w:r>
      <w:r w:rsidRPr="004677E6">
        <w:rPr>
          <w:rFonts w:ascii="Arial" w:hAnsi="Arial" w:cs="Arial"/>
          <w:i/>
          <w:iCs/>
          <w:sz w:val="22"/>
          <w:szCs w:val="22"/>
        </w:rPr>
        <w:t xml:space="preserve">Positive </w:t>
      </w:r>
      <w:r w:rsidR="00A118FC" w:rsidRPr="004677E6">
        <w:rPr>
          <w:rFonts w:ascii="Arial" w:hAnsi="Arial" w:cs="Arial"/>
          <w:i/>
          <w:iCs/>
          <w:sz w:val="22"/>
          <w:szCs w:val="22"/>
        </w:rPr>
        <w:t>R</w:t>
      </w:r>
      <w:r w:rsidRPr="004677E6">
        <w:rPr>
          <w:rFonts w:ascii="Arial" w:hAnsi="Arial" w:cs="Arial"/>
          <w:i/>
          <w:iCs/>
          <w:sz w:val="22"/>
          <w:szCs w:val="22"/>
        </w:rPr>
        <w:t>eactions</w:t>
      </w:r>
      <w:r w:rsidRPr="004677E6">
        <w:rPr>
          <w:rFonts w:ascii="Arial" w:hAnsi="Arial" w:cs="Arial"/>
          <w:sz w:val="22"/>
          <w:szCs w:val="22"/>
        </w:rPr>
        <w:t xml:space="preserve">. </w:t>
      </w:r>
      <w:r w:rsidR="001A5719" w:rsidRPr="004677E6">
        <w:rPr>
          <w:rFonts w:ascii="Arial" w:hAnsi="Arial" w:cs="Arial"/>
          <w:sz w:val="22"/>
          <w:szCs w:val="22"/>
        </w:rPr>
        <w:t xml:space="preserve">There were no </w:t>
      </w:r>
      <w:r w:rsidRPr="004677E6">
        <w:rPr>
          <w:rFonts w:ascii="Arial" w:hAnsi="Arial" w:cs="Arial"/>
          <w:sz w:val="22"/>
          <w:szCs w:val="22"/>
        </w:rPr>
        <w:t xml:space="preserve">significant </w:t>
      </w:r>
      <w:r w:rsidR="001A5719" w:rsidRPr="004677E6">
        <w:rPr>
          <w:rFonts w:ascii="Arial" w:hAnsi="Arial" w:cs="Arial"/>
          <w:sz w:val="22"/>
          <w:szCs w:val="22"/>
        </w:rPr>
        <w:t xml:space="preserve">differences between males and females in </w:t>
      </w:r>
      <w:r w:rsidRPr="004677E6">
        <w:rPr>
          <w:rFonts w:ascii="Arial" w:hAnsi="Arial" w:cs="Arial"/>
          <w:sz w:val="22"/>
          <w:szCs w:val="22"/>
        </w:rPr>
        <w:t xml:space="preserve">the amount of </w:t>
      </w:r>
      <w:r w:rsidR="001A5719" w:rsidRPr="004677E6">
        <w:rPr>
          <w:rFonts w:ascii="Arial" w:hAnsi="Arial" w:cs="Arial"/>
          <w:sz w:val="22"/>
          <w:szCs w:val="22"/>
        </w:rPr>
        <w:t xml:space="preserve">screen time. </w:t>
      </w:r>
    </w:p>
    <w:p w14:paraId="14472805" w14:textId="77777777" w:rsidR="001A5719" w:rsidRDefault="001A5719" w:rsidP="001A5719">
      <w:pPr>
        <w:spacing w:after="160" w:line="278" w:lineRule="auto"/>
        <w:rPr>
          <w:rFonts w:ascii="Arial" w:hAnsi="Arial" w:cs="Arial"/>
          <w:b/>
          <w:bCs/>
          <w:i/>
          <w:iCs/>
          <w:sz w:val="22"/>
          <w:szCs w:val="22"/>
        </w:rPr>
      </w:pPr>
    </w:p>
    <w:p w14:paraId="544AA3B7" w14:textId="6184A40D" w:rsidR="001A5719" w:rsidRPr="00772FE6" w:rsidRDefault="001A5719" w:rsidP="001A5719">
      <w:pPr>
        <w:spacing w:after="160" w:line="278" w:lineRule="auto"/>
        <w:rPr>
          <w:rFonts w:ascii="Arial" w:hAnsi="Arial" w:cs="Arial"/>
          <w:i/>
          <w:iCs/>
          <w:sz w:val="22"/>
          <w:szCs w:val="22"/>
        </w:rPr>
      </w:pPr>
      <w:r w:rsidRPr="00181EFA">
        <w:rPr>
          <w:rFonts w:ascii="Arial" w:hAnsi="Arial" w:cs="Arial"/>
          <w:b/>
          <w:bCs/>
          <w:i/>
          <w:iCs/>
          <w:sz w:val="22"/>
          <w:szCs w:val="22"/>
        </w:rPr>
        <w:t xml:space="preserve">Table S1. </w:t>
      </w:r>
      <w:r w:rsidR="00FB0387">
        <w:rPr>
          <w:rFonts w:ascii="Arial" w:hAnsi="Arial" w:cs="Arial"/>
          <w:sz w:val="22"/>
          <w:szCs w:val="22"/>
        </w:rPr>
        <w:t>Mean (SD)</w:t>
      </w:r>
      <w:r w:rsidRPr="00FE3765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screen time and </w:t>
      </w:r>
      <w:r w:rsidRPr="00FE3765">
        <w:rPr>
          <w:rFonts w:ascii="Arial" w:hAnsi="Arial" w:cs="Arial"/>
          <w:sz w:val="22"/>
          <w:szCs w:val="22"/>
        </w:rPr>
        <w:t>DAFI subscale score</w:t>
      </w:r>
      <w:r>
        <w:rPr>
          <w:rFonts w:ascii="Arial" w:hAnsi="Arial" w:cs="Arial"/>
          <w:sz w:val="22"/>
          <w:szCs w:val="22"/>
        </w:rPr>
        <w:t>s</w:t>
      </w:r>
      <w:r w:rsidRPr="00FE3765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for males and females.</w:t>
      </w:r>
    </w:p>
    <w:tbl>
      <w:tblPr>
        <w:tblW w:w="9356" w:type="dxa"/>
        <w:tblLook w:val="04A0" w:firstRow="1" w:lastRow="0" w:firstColumn="1" w:lastColumn="0" w:noHBand="0" w:noVBand="1"/>
      </w:tblPr>
      <w:tblGrid>
        <w:gridCol w:w="3180"/>
        <w:gridCol w:w="1782"/>
        <w:gridCol w:w="1984"/>
        <w:gridCol w:w="2410"/>
      </w:tblGrid>
      <w:tr w:rsidR="001A5719" w14:paraId="70F76D44" w14:textId="77777777" w:rsidTr="00723F86">
        <w:trPr>
          <w:trHeight w:val="320"/>
        </w:trPr>
        <w:tc>
          <w:tcPr>
            <w:tcW w:w="3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7797D8" w14:textId="77777777" w:rsidR="001A5719" w:rsidRDefault="001A5719" w:rsidP="00723F8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0916AE" w14:textId="77777777" w:rsidR="001A5719" w:rsidRPr="0024157F" w:rsidRDefault="001A5719" w:rsidP="00723F8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4157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les (n = 91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B7E98D" w14:textId="77777777" w:rsidR="001A5719" w:rsidRPr="0024157F" w:rsidRDefault="001A5719" w:rsidP="00723F8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4157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emales (n = 289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87A5FB" w14:textId="77777777" w:rsidR="001A5719" w:rsidRDefault="001A5719" w:rsidP="00723F8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irection of difference </w:t>
            </w:r>
          </w:p>
        </w:tc>
      </w:tr>
      <w:tr w:rsidR="001A5719" w14:paraId="48E5896D" w14:textId="77777777" w:rsidTr="00723F86">
        <w:trPr>
          <w:trHeight w:val="320"/>
        </w:trPr>
        <w:tc>
          <w:tcPr>
            <w:tcW w:w="3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27B6CC" w14:textId="77777777" w:rsidR="001A5719" w:rsidRDefault="001A5719" w:rsidP="00723F8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37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9C9BEF" w14:textId="77777777" w:rsidR="001A5719" w:rsidRPr="0024157F" w:rsidRDefault="001A5719" w:rsidP="00723F8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4157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16E1E9" w14:textId="77777777" w:rsidR="001A5719" w:rsidRDefault="001A5719" w:rsidP="00723F8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A5719" w14:paraId="5D8B98F5" w14:textId="77777777" w:rsidTr="00723F86">
        <w:trPr>
          <w:trHeight w:val="320"/>
        </w:trPr>
        <w:tc>
          <w:tcPr>
            <w:tcW w:w="3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5F603" w14:textId="77777777" w:rsidR="001A5719" w:rsidRDefault="001A5719" w:rsidP="00723F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creen time (in hours)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B9BA5" w14:textId="77777777" w:rsidR="001A5719" w:rsidRDefault="001A5719" w:rsidP="00723F8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4 (1.7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ED883" w14:textId="77777777" w:rsidR="001A5719" w:rsidRDefault="001A5719" w:rsidP="00723F8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7 (1.5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5160C" w14:textId="77777777" w:rsidR="001A5719" w:rsidRDefault="001A5719" w:rsidP="00723F8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1A5719" w14:paraId="25F73841" w14:textId="77777777" w:rsidTr="00723F86">
        <w:trPr>
          <w:trHeight w:val="3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7DD99" w14:textId="77777777" w:rsidR="001A5719" w:rsidRDefault="001A5719" w:rsidP="00723F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activitie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D1451" w14:textId="77777777" w:rsidR="001A5719" w:rsidRDefault="001A5719" w:rsidP="00723F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14A2F" w14:textId="77777777" w:rsidR="001A5719" w:rsidRDefault="001A5719" w:rsidP="00723F86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7AFFC" w14:textId="77777777" w:rsidR="001A5719" w:rsidRDefault="001A5719" w:rsidP="00723F86">
            <w:pPr>
              <w:rPr>
                <w:sz w:val="20"/>
                <w:szCs w:val="20"/>
              </w:rPr>
            </w:pPr>
          </w:p>
        </w:tc>
      </w:tr>
      <w:tr w:rsidR="001A5719" w14:paraId="42F7E5D5" w14:textId="77777777" w:rsidTr="00723F86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5EA0F" w14:textId="59B84BFE" w:rsidR="001A5719" w:rsidRDefault="001A5719" w:rsidP="00723F86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Risky </w:t>
            </w:r>
            <w:r w:rsidR="00A118FC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ontent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1101F" w14:textId="77777777" w:rsidR="001A5719" w:rsidRDefault="001A5719" w:rsidP="00723F8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 (0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46AD4" w14:textId="77777777" w:rsidR="001A5719" w:rsidRDefault="001A5719" w:rsidP="00723F8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 (0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2FA44" w14:textId="77777777" w:rsidR="001A5719" w:rsidRDefault="001A5719" w:rsidP="00723F8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1A5719" w14:paraId="25CB9E17" w14:textId="77777777" w:rsidTr="00723F86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90222" w14:textId="0235A583" w:rsidR="001A5719" w:rsidRDefault="001A5719" w:rsidP="00723F86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Leisure </w:t>
            </w:r>
            <w:r w:rsidR="00A118FC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ctivitie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39F75" w14:textId="77777777" w:rsidR="001A5719" w:rsidRDefault="001A5719" w:rsidP="00723F8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.1 (1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8FB76" w14:textId="77777777" w:rsidR="001A5719" w:rsidRDefault="001A5719" w:rsidP="00723F8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4 (0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39AF0" w14:textId="77777777" w:rsidR="001A5719" w:rsidRDefault="001A5719" w:rsidP="00723F8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 &gt; f**</w:t>
            </w:r>
          </w:p>
        </w:tc>
      </w:tr>
      <w:tr w:rsidR="001A5719" w14:paraId="670BCD9C" w14:textId="77777777" w:rsidTr="00723F86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C94FA" w14:textId="33F73061" w:rsidR="001A5719" w:rsidRDefault="001A5719" w:rsidP="00723F86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ocial </w:t>
            </w:r>
            <w:r w:rsidR="00A118FC">
              <w:rPr>
                <w:rFonts w:ascii="Arial" w:hAnsi="Arial" w:cs="Arial"/>
                <w:color w:val="000000"/>
                <w:sz w:val="20"/>
                <w:szCs w:val="20"/>
              </w:rPr>
              <w:t>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gagement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BEC46" w14:textId="77777777" w:rsidR="001A5719" w:rsidRDefault="001A5719" w:rsidP="00723F8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.9 (0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40EC5" w14:textId="77777777" w:rsidR="001A5719" w:rsidRDefault="001A5719" w:rsidP="00723F8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.2 (0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79780" w14:textId="77777777" w:rsidR="001A5719" w:rsidRDefault="001A5719" w:rsidP="00723F8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 &gt; m**</w:t>
            </w:r>
          </w:p>
        </w:tc>
      </w:tr>
      <w:tr w:rsidR="001A5719" w14:paraId="169B85AF" w14:textId="77777777" w:rsidTr="00723F86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BB7C8" w14:textId="1C796323" w:rsidR="001A5719" w:rsidRDefault="001A5719" w:rsidP="00723F86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ocial </w:t>
            </w:r>
            <w:r w:rsidR="00A118FC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omparison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652E3" w14:textId="77777777" w:rsidR="001A5719" w:rsidRDefault="001A5719" w:rsidP="00723F8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0 (1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6C97F" w14:textId="77777777" w:rsidR="001A5719" w:rsidRDefault="001A5719" w:rsidP="00723F8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7 (1.1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CF0B7" w14:textId="77777777" w:rsidR="001A5719" w:rsidRDefault="001A5719" w:rsidP="00723F8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 &gt; m**</w:t>
            </w:r>
          </w:p>
        </w:tc>
      </w:tr>
      <w:tr w:rsidR="001A5719" w14:paraId="2DCC4ABE" w14:textId="77777777" w:rsidTr="00723F86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43EF2" w14:textId="70275744" w:rsidR="001A5719" w:rsidRDefault="001A5719" w:rsidP="00723F86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Risky </w:t>
            </w:r>
            <w:r w:rsidR="00A118FC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teraction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FC8D9" w14:textId="77777777" w:rsidR="001A5719" w:rsidRDefault="001A5719" w:rsidP="00723F8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 (0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8D4C5" w14:textId="77777777" w:rsidR="001A5719" w:rsidRDefault="001A5719" w:rsidP="00723F8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 (0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75C4A" w14:textId="77777777" w:rsidR="001A5719" w:rsidRDefault="001A5719" w:rsidP="00723F8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1A5719" w14:paraId="7684EEBA" w14:textId="77777777" w:rsidTr="00723F86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C15EC" w14:textId="77777777" w:rsidR="001A5719" w:rsidRDefault="001A5719" w:rsidP="00723F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action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1A95F" w14:textId="77777777" w:rsidR="001A5719" w:rsidRDefault="001A5719" w:rsidP="00723F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B628C" w14:textId="77777777" w:rsidR="001A5719" w:rsidRDefault="001A5719" w:rsidP="00723F86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0882C" w14:textId="77777777" w:rsidR="001A5719" w:rsidRDefault="001A5719" w:rsidP="00723F86">
            <w:pPr>
              <w:rPr>
                <w:sz w:val="20"/>
                <w:szCs w:val="20"/>
              </w:rPr>
            </w:pPr>
          </w:p>
        </w:tc>
      </w:tr>
      <w:tr w:rsidR="001A5719" w14:paraId="3179CC85" w14:textId="77777777" w:rsidTr="00723F86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7413E" w14:textId="338A779F" w:rsidR="001A5719" w:rsidRDefault="001A5719" w:rsidP="00723F86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Negative </w:t>
            </w:r>
            <w:r w:rsidR="00A118FC"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elf-</w:t>
            </w:r>
            <w:r w:rsidR="00A118FC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eaction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EC21D" w14:textId="77777777" w:rsidR="001A5719" w:rsidRDefault="001A5719" w:rsidP="00723F8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9 (0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99D29" w14:textId="77777777" w:rsidR="001A5719" w:rsidRDefault="001A5719" w:rsidP="00723F8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3 (0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F2ACC" w14:textId="77777777" w:rsidR="001A5719" w:rsidRDefault="001A5719" w:rsidP="00723F8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 &gt; m**</w:t>
            </w:r>
          </w:p>
        </w:tc>
      </w:tr>
      <w:tr w:rsidR="001A5719" w14:paraId="57E514CC" w14:textId="77777777" w:rsidTr="00723F86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7E030" w14:textId="2A4B09A2" w:rsidR="001A5719" w:rsidRDefault="001A5719" w:rsidP="00723F86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r w:rsidR="00A118FC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eaction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04B0F" w14:textId="77777777" w:rsidR="001A5719" w:rsidRDefault="001A5719" w:rsidP="00723F8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9 (0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C4C13" w14:textId="77777777" w:rsidR="001A5719" w:rsidRDefault="001A5719" w:rsidP="00723F8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7 (0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F55A3" w14:textId="77777777" w:rsidR="001A5719" w:rsidRDefault="001A5719" w:rsidP="00723F8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 &gt; f*</w:t>
            </w:r>
          </w:p>
        </w:tc>
      </w:tr>
      <w:tr w:rsidR="001A5719" w14:paraId="1ECA06F5" w14:textId="77777777" w:rsidTr="00723F86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5BB400" w14:textId="36168CF6" w:rsidR="001A5719" w:rsidRDefault="001A5719" w:rsidP="00723F86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Negative </w:t>
            </w:r>
            <w:r w:rsidR="00A118FC"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ress </w:t>
            </w:r>
            <w:r w:rsidR="00A118FC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eactions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1507F6" w14:textId="77777777" w:rsidR="001A5719" w:rsidRDefault="001A5719" w:rsidP="00723F8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3 (1.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DF6FC3" w14:textId="77777777" w:rsidR="001A5719" w:rsidRDefault="001A5719" w:rsidP="00723F8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8 (1.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CF6E5F" w14:textId="77777777" w:rsidR="001A5719" w:rsidRDefault="001A5719" w:rsidP="00723F8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 &gt; m**</w:t>
            </w:r>
          </w:p>
        </w:tc>
      </w:tr>
    </w:tbl>
    <w:p w14:paraId="4779B3AE" w14:textId="77777777" w:rsidR="001A5719" w:rsidRDefault="001A5719" w:rsidP="001A5719">
      <w:pPr>
        <w:rPr>
          <w:rFonts w:ascii="Arial" w:hAnsi="Arial" w:cs="Arial"/>
          <w:i/>
          <w:iCs/>
          <w:sz w:val="22"/>
          <w:szCs w:val="22"/>
        </w:rPr>
      </w:pPr>
      <w:r w:rsidRPr="00643CDB">
        <w:rPr>
          <w:rFonts w:ascii="Arial" w:hAnsi="Arial" w:cs="Arial"/>
          <w:i/>
          <w:iCs/>
          <w:sz w:val="22"/>
          <w:szCs w:val="22"/>
        </w:rPr>
        <w:t xml:space="preserve">Note: Significant </w:t>
      </w:r>
      <w:r>
        <w:rPr>
          <w:rFonts w:ascii="Arial" w:hAnsi="Arial" w:cs="Arial"/>
          <w:i/>
          <w:iCs/>
          <w:sz w:val="22"/>
          <w:szCs w:val="22"/>
        </w:rPr>
        <w:t>differences between males and female</w:t>
      </w:r>
      <w:r w:rsidRPr="00643CDB">
        <w:rPr>
          <w:rFonts w:ascii="Arial" w:hAnsi="Arial" w:cs="Arial"/>
          <w:i/>
          <w:iCs/>
          <w:sz w:val="22"/>
          <w:szCs w:val="22"/>
        </w:rPr>
        <w:t xml:space="preserve"> are bolded.</w:t>
      </w:r>
      <w:r>
        <w:rPr>
          <w:rFonts w:ascii="Arial" w:hAnsi="Arial" w:cs="Arial"/>
          <w:i/>
          <w:iCs/>
          <w:sz w:val="22"/>
          <w:szCs w:val="22"/>
        </w:rPr>
        <w:t xml:space="preserve"> Asterisks denote:</w:t>
      </w:r>
      <w:r w:rsidRPr="00643CDB">
        <w:rPr>
          <w:rFonts w:ascii="Arial" w:hAnsi="Arial" w:cs="Arial"/>
          <w:i/>
          <w:iCs/>
          <w:sz w:val="22"/>
          <w:szCs w:val="22"/>
        </w:rPr>
        <w:t xml:space="preserve"> * p&lt;.05</w:t>
      </w:r>
      <w:r>
        <w:rPr>
          <w:rFonts w:ascii="Arial" w:hAnsi="Arial" w:cs="Arial"/>
          <w:i/>
          <w:iCs/>
          <w:sz w:val="22"/>
          <w:szCs w:val="22"/>
        </w:rPr>
        <w:t>; **</w:t>
      </w:r>
      <w:r w:rsidRPr="00643CDB">
        <w:rPr>
          <w:rFonts w:ascii="Arial" w:hAnsi="Arial" w:cs="Arial"/>
          <w:i/>
          <w:iCs/>
          <w:sz w:val="22"/>
          <w:szCs w:val="22"/>
        </w:rPr>
        <w:t xml:space="preserve"> </w:t>
      </w:r>
      <w:r>
        <w:rPr>
          <w:rFonts w:ascii="Arial" w:hAnsi="Arial" w:cs="Arial"/>
          <w:i/>
          <w:iCs/>
          <w:sz w:val="22"/>
          <w:szCs w:val="22"/>
        </w:rPr>
        <w:t>p&lt;.001</w:t>
      </w:r>
    </w:p>
    <w:p w14:paraId="7B9DC38D" w14:textId="77777777" w:rsidR="00FB0387" w:rsidRDefault="00FB0387" w:rsidP="001A5719">
      <w:pPr>
        <w:rPr>
          <w:rFonts w:ascii="Arial" w:hAnsi="Arial" w:cs="Arial"/>
          <w:i/>
          <w:iCs/>
          <w:sz w:val="22"/>
          <w:szCs w:val="22"/>
        </w:rPr>
        <w:sectPr w:rsidR="00FB0387" w:rsidSect="001A571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C73A190" w14:textId="77777777" w:rsidR="001A5719" w:rsidRDefault="001A5719" w:rsidP="001A5719">
      <w:pPr>
        <w:rPr>
          <w:rFonts w:ascii="Arial" w:hAnsi="Arial" w:cs="Arial"/>
          <w:b/>
          <w:bCs/>
          <w:i/>
          <w:iCs/>
          <w:sz w:val="22"/>
          <w:szCs w:val="22"/>
        </w:rPr>
      </w:pPr>
    </w:p>
    <w:p w14:paraId="5B09F99D" w14:textId="66D2FC66" w:rsidR="001A5719" w:rsidRDefault="001A5719" w:rsidP="001A5719">
      <w:pPr>
        <w:rPr>
          <w:rFonts w:ascii="Arial" w:hAnsi="Arial" w:cs="Arial"/>
          <w:sz w:val="22"/>
          <w:szCs w:val="22"/>
        </w:rPr>
      </w:pPr>
      <w:r w:rsidRPr="00344D84">
        <w:rPr>
          <w:rFonts w:ascii="Arial" w:hAnsi="Arial" w:cs="Arial"/>
          <w:b/>
          <w:bCs/>
          <w:i/>
          <w:iCs/>
          <w:sz w:val="22"/>
          <w:szCs w:val="22"/>
        </w:rPr>
        <w:t>Table S2.</w:t>
      </w:r>
      <w:r>
        <w:rPr>
          <w:rFonts w:ascii="Arial" w:hAnsi="Arial" w:cs="Arial"/>
          <w:i/>
          <w:iCs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R</w:t>
      </w:r>
      <w:r w:rsidRPr="00AD3225">
        <w:rPr>
          <w:rFonts w:ascii="Arial" w:hAnsi="Arial" w:cs="Arial"/>
          <w:sz w:val="22"/>
          <w:szCs w:val="22"/>
        </w:rPr>
        <w:t>egression analys</w:t>
      </w:r>
      <w:r w:rsidR="00FB0387">
        <w:rPr>
          <w:rFonts w:ascii="Arial" w:hAnsi="Arial" w:cs="Arial"/>
          <w:sz w:val="22"/>
          <w:szCs w:val="22"/>
        </w:rPr>
        <w:t>e</w:t>
      </w:r>
      <w:r w:rsidRPr="00AD3225">
        <w:rPr>
          <w:rFonts w:ascii="Arial" w:hAnsi="Arial" w:cs="Arial"/>
          <w:sz w:val="22"/>
          <w:szCs w:val="22"/>
        </w:rPr>
        <w:t xml:space="preserve">s for </w:t>
      </w:r>
      <w:r>
        <w:rPr>
          <w:rFonts w:ascii="Arial" w:hAnsi="Arial" w:cs="Arial"/>
          <w:sz w:val="22"/>
          <w:szCs w:val="22"/>
        </w:rPr>
        <w:t xml:space="preserve">associations between </w:t>
      </w:r>
      <w:r w:rsidRPr="00AD3225">
        <w:rPr>
          <w:rFonts w:ascii="Arial" w:hAnsi="Arial" w:cs="Arial"/>
          <w:sz w:val="22"/>
          <w:szCs w:val="22"/>
        </w:rPr>
        <w:t xml:space="preserve">screen time, digital activities and reactions </w:t>
      </w:r>
      <w:r>
        <w:rPr>
          <w:rFonts w:ascii="Arial" w:hAnsi="Arial" w:cs="Arial"/>
          <w:sz w:val="22"/>
          <w:szCs w:val="22"/>
        </w:rPr>
        <w:t xml:space="preserve">and depression, anxiety symptoms and wellbeing </w:t>
      </w:r>
      <w:r w:rsidRPr="00FB0387">
        <w:rPr>
          <w:rFonts w:ascii="Arial" w:hAnsi="Arial" w:cs="Arial"/>
          <w:sz w:val="22"/>
          <w:szCs w:val="22"/>
          <w:u w:val="single"/>
        </w:rPr>
        <w:t xml:space="preserve">not </w:t>
      </w:r>
      <w:r>
        <w:rPr>
          <w:rFonts w:ascii="Arial" w:hAnsi="Arial" w:cs="Arial"/>
          <w:sz w:val="22"/>
          <w:szCs w:val="22"/>
        </w:rPr>
        <w:t xml:space="preserve">controlling for sex. </w:t>
      </w:r>
    </w:p>
    <w:p w14:paraId="28B9CFE2" w14:textId="77777777" w:rsidR="001A5719" w:rsidRDefault="001A5719" w:rsidP="001A5719">
      <w:pPr>
        <w:rPr>
          <w:rFonts w:ascii="Arial" w:hAnsi="Arial" w:cs="Arial"/>
          <w:i/>
          <w:iCs/>
          <w:sz w:val="22"/>
          <w:szCs w:val="22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120"/>
        <w:gridCol w:w="680"/>
        <w:gridCol w:w="686"/>
        <w:gridCol w:w="713"/>
        <w:gridCol w:w="653"/>
        <w:gridCol w:w="690"/>
        <w:gridCol w:w="632"/>
        <w:gridCol w:w="585"/>
        <w:gridCol w:w="585"/>
        <w:gridCol w:w="663"/>
        <w:gridCol w:w="659"/>
        <w:gridCol w:w="643"/>
        <w:gridCol w:w="589"/>
        <w:gridCol w:w="737"/>
        <w:gridCol w:w="674"/>
        <w:gridCol w:w="690"/>
        <w:gridCol w:w="632"/>
        <w:gridCol w:w="690"/>
        <w:gridCol w:w="632"/>
      </w:tblGrid>
      <w:tr w:rsidR="001A5719" w:rsidRPr="00E547DC" w14:paraId="170BD6A1" w14:textId="77777777" w:rsidTr="00723F86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CE64" w14:textId="77777777" w:rsidR="001A5719" w:rsidRPr="00E547DC" w:rsidRDefault="001A5719" w:rsidP="00723F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C2C27E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AC58D5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D89D00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Wellbeing</w:t>
            </w:r>
          </w:p>
        </w:tc>
      </w:tr>
      <w:tr w:rsidR="001A5719" w:rsidRPr="00E547DC" w14:paraId="739BB185" w14:textId="77777777" w:rsidTr="00723F8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598DC" w14:textId="77777777" w:rsidR="001A5719" w:rsidRPr="00E547DC" w:rsidRDefault="001A5719" w:rsidP="00723F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35F680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ep 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3E90C1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ep 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F43E027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ep 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FB202C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ep 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0DEFF4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ep 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BBB57C7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ep 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235BF6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ep 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8BD126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ep 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EE35E0A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ep 3</w:t>
            </w:r>
          </w:p>
        </w:tc>
      </w:tr>
      <w:tr w:rsidR="00FB0387" w:rsidRPr="00E547DC" w14:paraId="3E9D831E" w14:textId="77777777" w:rsidTr="00723F8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64051" w14:textId="77777777" w:rsidR="001A5719" w:rsidRPr="00E547DC" w:rsidRDefault="001A5719" w:rsidP="00723F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E26CA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2D22C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5C411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F9119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E4C83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EA3507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1158D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48B0D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760D8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B0054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889C2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2998E4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B2C43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DBA1E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9D815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36689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1657E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9F76CD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FB0387" w:rsidRPr="00E547DC" w14:paraId="6DD0AE1D" w14:textId="77777777" w:rsidTr="00723F86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BBFE46" w14:textId="77777777" w:rsidR="001A5719" w:rsidRPr="00E547DC" w:rsidRDefault="001A5719" w:rsidP="00723F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Screen ti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169E3E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C1900F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C059A1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3B4896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5C66D3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E19FAB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B73611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A206F0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F0FA15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B6C9BF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66A796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38016D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9BADEE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6C5C8D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2765EF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7E846D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AB1427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30EBBF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.01</w:t>
            </w:r>
          </w:p>
        </w:tc>
      </w:tr>
      <w:tr w:rsidR="00FB0387" w:rsidRPr="00E547DC" w14:paraId="181FA611" w14:textId="77777777" w:rsidTr="00723F8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4836C" w14:textId="77777777" w:rsidR="001A5719" w:rsidRPr="00E547DC" w:rsidRDefault="001A5719" w:rsidP="00723F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Risky Conte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2ADDD" w14:textId="77777777" w:rsidR="001A5719" w:rsidRPr="00E547DC" w:rsidRDefault="001A5719" w:rsidP="00723F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4B2DA" w14:textId="77777777" w:rsidR="001A5719" w:rsidRPr="00E547DC" w:rsidRDefault="001A5719" w:rsidP="00723F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E3E8B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2432C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7BF4E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0308BF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37981" w14:textId="77777777" w:rsidR="001A5719" w:rsidRPr="00E547DC" w:rsidRDefault="001A5719" w:rsidP="00723F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915EA" w14:textId="77777777" w:rsidR="001A5719" w:rsidRPr="00E547DC" w:rsidRDefault="001A5719" w:rsidP="00723F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A99DC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D5D51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1E8CF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0D14C2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21BDC" w14:textId="77777777" w:rsidR="001A5719" w:rsidRPr="00E547DC" w:rsidRDefault="001A5719" w:rsidP="00723F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3A868" w14:textId="77777777" w:rsidR="001A5719" w:rsidRPr="00E547DC" w:rsidRDefault="001A5719" w:rsidP="00723F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05D53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8EDD4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8AC17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3ED289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0.53</w:t>
            </w:r>
          </w:p>
        </w:tc>
      </w:tr>
      <w:tr w:rsidR="00FB0387" w:rsidRPr="00E547DC" w14:paraId="64A70502" w14:textId="77777777" w:rsidTr="00723F8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29AEB" w14:textId="77777777" w:rsidR="001A5719" w:rsidRPr="00E547DC" w:rsidRDefault="001A5719" w:rsidP="00723F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Leisure Activiti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DDA73" w14:textId="77777777" w:rsidR="001A5719" w:rsidRPr="00E547DC" w:rsidRDefault="001A5719" w:rsidP="00723F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246A4" w14:textId="77777777" w:rsidR="001A5719" w:rsidRPr="00E547DC" w:rsidRDefault="001A5719" w:rsidP="00723F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CEBC1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D0D5A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5FF0D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F668E5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2E47E" w14:textId="77777777" w:rsidR="001A5719" w:rsidRPr="00E547DC" w:rsidRDefault="001A5719" w:rsidP="00723F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4A4AB" w14:textId="77777777" w:rsidR="001A5719" w:rsidRPr="00E547DC" w:rsidRDefault="001A5719" w:rsidP="00723F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E075D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D736B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1BAA5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221FA3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485EF" w14:textId="77777777" w:rsidR="001A5719" w:rsidRPr="00E547DC" w:rsidRDefault="001A5719" w:rsidP="00723F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2F3DE" w14:textId="77777777" w:rsidR="001A5719" w:rsidRPr="00E547DC" w:rsidRDefault="001A5719" w:rsidP="00723F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287E0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3A2B8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660E9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208BFB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0.49</w:t>
            </w:r>
          </w:p>
        </w:tc>
      </w:tr>
      <w:tr w:rsidR="00FB0387" w:rsidRPr="00E547DC" w14:paraId="3EBA63CF" w14:textId="77777777" w:rsidTr="00723F8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7FC0F" w14:textId="77777777" w:rsidR="001A5719" w:rsidRPr="00E547DC" w:rsidRDefault="001A5719" w:rsidP="00723F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Social Engageme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DBF96" w14:textId="77777777" w:rsidR="001A5719" w:rsidRPr="00E547DC" w:rsidRDefault="001A5719" w:rsidP="00723F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BCC29" w14:textId="77777777" w:rsidR="001A5719" w:rsidRPr="00E547DC" w:rsidRDefault="001A5719" w:rsidP="00723F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425AB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61D15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6BA86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2E5EF4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D79ED" w14:textId="77777777" w:rsidR="001A5719" w:rsidRPr="00E547DC" w:rsidRDefault="001A5719" w:rsidP="00723F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B5749" w14:textId="77777777" w:rsidR="001A5719" w:rsidRPr="00E547DC" w:rsidRDefault="001A5719" w:rsidP="00723F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04B5C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7D8F7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B860D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926009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B25C3" w14:textId="77777777" w:rsidR="001A5719" w:rsidRPr="00E547DC" w:rsidRDefault="001A5719" w:rsidP="00723F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4AAA4" w14:textId="77777777" w:rsidR="001A5719" w:rsidRPr="00E547DC" w:rsidRDefault="001A5719" w:rsidP="00723F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338B5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35D81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71154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2099D6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</w:tr>
      <w:tr w:rsidR="00FB0387" w:rsidRPr="00E547DC" w14:paraId="757CBF0C" w14:textId="77777777" w:rsidTr="00723F8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3D777" w14:textId="77777777" w:rsidR="001A5719" w:rsidRPr="00E547DC" w:rsidRDefault="001A5719" w:rsidP="00723F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Social Comparis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DACD9" w14:textId="77777777" w:rsidR="001A5719" w:rsidRPr="00E547DC" w:rsidRDefault="001A5719" w:rsidP="00723F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CD8A6" w14:textId="77777777" w:rsidR="001A5719" w:rsidRPr="00E547DC" w:rsidRDefault="001A5719" w:rsidP="00723F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02DA6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40EE0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B6B7C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E75229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7A7C3" w14:textId="77777777" w:rsidR="001A5719" w:rsidRPr="00E547DC" w:rsidRDefault="001A5719" w:rsidP="00723F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BDEDF" w14:textId="77777777" w:rsidR="001A5719" w:rsidRPr="00E547DC" w:rsidRDefault="001A5719" w:rsidP="00723F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1F498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12E0E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0A9D3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3FDC38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01EA5" w14:textId="77777777" w:rsidR="001A5719" w:rsidRPr="00E547DC" w:rsidRDefault="001A5719" w:rsidP="00723F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472AA" w14:textId="77777777" w:rsidR="001A5719" w:rsidRPr="00E547DC" w:rsidRDefault="001A5719" w:rsidP="00723F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FAB9D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7874C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E193F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1B46ED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0.96</w:t>
            </w:r>
          </w:p>
        </w:tc>
      </w:tr>
      <w:tr w:rsidR="00FB0387" w:rsidRPr="00E547DC" w14:paraId="60109E08" w14:textId="77777777" w:rsidTr="00723F8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BA1E1A" w14:textId="77777777" w:rsidR="001A5719" w:rsidRPr="00E547DC" w:rsidRDefault="001A5719" w:rsidP="00723F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Risky Interaction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21B71D" w14:textId="77777777" w:rsidR="001A5719" w:rsidRPr="00E547DC" w:rsidRDefault="001A5719" w:rsidP="00723F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7AD46A" w14:textId="77777777" w:rsidR="001A5719" w:rsidRPr="00E547DC" w:rsidRDefault="001A5719" w:rsidP="00723F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33AA2B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140E49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74D81F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93C951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9F2123" w14:textId="77777777" w:rsidR="001A5719" w:rsidRPr="00E547DC" w:rsidRDefault="001A5719" w:rsidP="00723F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C7072B" w14:textId="77777777" w:rsidR="001A5719" w:rsidRPr="00E547DC" w:rsidRDefault="001A5719" w:rsidP="00723F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6AD316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30E45B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B57071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A782C8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51036E" w14:textId="77777777" w:rsidR="001A5719" w:rsidRPr="00E547DC" w:rsidRDefault="001A5719" w:rsidP="00723F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FD6576" w14:textId="77777777" w:rsidR="001A5719" w:rsidRPr="00E547DC" w:rsidRDefault="001A5719" w:rsidP="00723F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2A12D1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20C98D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E0CFBB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8E2AE6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0.81</w:t>
            </w:r>
          </w:p>
        </w:tc>
      </w:tr>
      <w:tr w:rsidR="00FB0387" w:rsidRPr="00E547DC" w14:paraId="0C97F48F" w14:textId="77777777" w:rsidTr="00723F8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B88FF" w14:textId="77777777" w:rsidR="001A5719" w:rsidRPr="00E547DC" w:rsidRDefault="001A5719" w:rsidP="00723F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Negative Self-Reaction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394A7" w14:textId="77777777" w:rsidR="001A5719" w:rsidRPr="00E547DC" w:rsidRDefault="001A5719" w:rsidP="00723F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A8171" w14:textId="77777777" w:rsidR="001A5719" w:rsidRPr="00E547DC" w:rsidRDefault="001A5719" w:rsidP="00723F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49D6B" w14:textId="77777777" w:rsidR="001A5719" w:rsidRPr="00E547DC" w:rsidRDefault="001A5719" w:rsidP="00723F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81C1D" w14:textId="77777777" w:rsidR="001A5719" w:rsidRPr="00E547DC" w:rsidRDefault="001A5719" w:rsidP="00723F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B6351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9E1202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5D309" w14:textId="77777777" w:rsidR="001A5719" w:rsidRPr="00E547DC" w:rsidRDefault="001A5719" w:rsidP="00723F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DC0DC" w14:textId="77777777" w:rsidR="001A5719" w:rsidRPr="00E547DC" w:rsidRDefault="001A5719" w:rsidP="00723F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C816D" w14:textId="77777777" w:rsidR="001A5719" w:rsidRPr="00E547DC" w:rsidRDefault="001A5719" w:rsidP="00723F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E13B5" w14:textId="77777777" w:rsidR="001A5719" w:rsidRPr="00E547DC" w:rsidRDefault="001A5719" w:rsidP="00723F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6C9D0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392036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55D76" w14:textId="77777777" w:rsidR="001A5719" w:rsidRPr="00E547DC" w:rsidRDefault="001A5719" w:rsidP="00723F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F20EF" w14:textId="77777777" w:rsidR="001A5719" w:rsidRPr="00E547DC" w:rsidRDefault="001A5719" w:rsidP="00723F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F1E1F" w14:textId="77777777" w:rsidR="001A5719" w:rsidRPr="00E547DC" w:rsidRDefault="001A5719" w:rsidP="00723F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34A50" w14:textId="77777777" w:rsidR="001A5719" w:rsidRPr="00E547DC" w:rsidRDefault="001A5719" w:rsidP="00723F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6C65B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34406A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.01</w:t>
            </w:r>
          </w:p>
        </w:tc>
      </w:tr>
      <w:tr w:rsidR="00FB0387" w:rsidRPr="00E547DC" w14:paraId="6E52D50E" w14:textId="77777777" w:rsidTr="00723F8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DC174" w14:textId="77777777" w:rsidR="001A5719" w:rsidRPr="00E547DC" w:rsidRDefault="001A5719" w:rsidP="00723F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Positive Reaction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35F20" w14:textId="77777777" w:rsidR="001A5719" w:rsidRPr="00E547DC" w:rsidRDefault="001A5719" w:rsidP="00723F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51C41" w14:textId="77777777" w:rsidR="001A5719" w:rsidRPr="00E547DC" w:rsidRDefault="001A5719" w:rsidP="00723F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9A3FB" w14:textId="77777777" w:rsidR="001A5719" w:rsidRPr="00E547DC" w:rsidRDefault="001A5719" w:rsidP="00723F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4C121" w14:textId="77777777" w:rsidR="001A5719" w:rsidRPr="00E547DC" w:rsidRDefault="001A5719" w:rsidP="00723F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1ECDF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6917B4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F356D" w14:textId="77777777" w:rsidR="001A5719" w:rsidRPr="00E547DC" w:rsidRDefault="001A5719" w:rsidP="00723F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152B0" w14:textId="77777777" w:rsidR="001A5719" w:rsidRPr="00E547DC" w:rsidRDefault="001A5719" w:rsidP="00723F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E1DB3" w14:textId="77777777" w:rsidR="001A5719" w:rsidRPr="00E547DC" w:rsidRDefault="001A5719" w:rsidP="00723F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64E4B" w14:textId="77777777" w:rsidR="001A5719" w:rsidRPr="00E547DC" w:rsidRDefault="001A5719" w:rsidP="00723F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66D29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069689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9DB0A" w14:textId="77777777" w:rsidR="001A5719" w:rsidRPr="00E547DC" w:rsidRDefault="001A5719" w:rsidP="00723F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4DD3C" w14:textId="77777777" w:rsidR="001A5719" w:rsidRPr="00E547DC" w:rsidRDefault="001A5719" w:rsidP="00723F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80F07" w14:textId="77777777" w:rsidR="001A5719" w:rsidRPr="00E547DC" w:rsidRDefault="001A5719" w:rsidP="00723F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55D48" w14:textId="77777777" w:rsidR="001A5719" w:rsidRPr="00E547DC" w:rsidRDefault="001A5719" w:rsidP="00723F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84F8C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209723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.01</w:t>
            </w:r>
          </w:p>
        </w:tc>
      </w:tr>
      <w:tr w:rsidR="00FB0387" w:rsidRPr="00E547DC" w14:paraId="3C442794" w14:textId="77777777" w:rsidTr="00723F8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C474E4" w14:textId="77777777" w:rsidR="001A5719" w:rsidRPr="00E547DC" w:rsidRDefault="001A5719" w:rsidP="00723F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Negative Stress-Reaction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C543F1" w14:textId="77777777" w:rsidR="001A5719" w:rsidRPr="00E547DC" w:rsidRDefault="001A5719" w:rsidP="00723F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CC4ACA" w14:textId="77777777" w:rsidR="001A5719" w:rsidRPr="00E547DC" w:rsidRDefault="001A5719" w:rsidP="00723F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5E2A34" w14:textId="77777777" w:rsidR="001A5719" w:rsidRPr="00E547DC" w:rsidRDefault="001A5719" w:rsidP="00723F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8612A3" w14:textId="77777777" w:rsidR="001A5719" w:rsidRPr="00E547DC" w:rsidRDefault="001A5719" w:rsidP="00723F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85D9E5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05087E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23D5F7" w14:textId="77777777" w:rsidR="001A5719" w:rsidRPr="00E547DC" w:rsidRDefault="001A5719" w:rsidP="00723F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D438E0" w14:textId="77777777" w:rsidR="001A5719" w:rsidRPr="00E547DC" w:rsidRDefault="001A5719" w:rsidP="00723F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96C28B" w14:textId="77777777" w:rsidR="001A5719" w:rsidRPr="00E547DC" w:rsidRDefault="001A5719" w:rsidP="00723F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B207D1" w14:textId="77777777" w:rsidR="001A5719" w:rsidRPr="00E547DC" w:rsidRDefault="001A5719" w:rsidP="00723F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E2B50B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4831D9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AD3D47" w14:textId="77777777" w:rsidR="001A5719" w:rsidRPr="00E547DC" w:rsidRDefault="001A5719" w:rsidP="00723F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14B8C4" w14:textId="77777777" w:rsidR="001A5719" w:rsidRPr="00E547DC" w:rsidRDefault="001A5719" w:rsidP="00723F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01074E" w14:textId="77777777" w:rsidR="001A5719" w:rsidRPr="00E547DC" w:rsidRDefault="001A5719" w:rsidP="00723F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81F57A" w14:textId="77777777" w:rsidR="001A5719" w:rsidRPr="00E547DC" w:rsidRDefault="001A5719" w:rsidP="00723F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B347BA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D36E88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0.39</w:t>
            </w:r>
          </w:p>
        </w:tc>
      </w:tr>
      <w:tr w:rsidR="001A5719" w:rsidRPr="00E547DC" w14:paraId="0E117488" w14:textId="77777777" w:rsidTr="00723F8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F403E" w14:textId="77777777" w:rsidR="001A5719" w:rsidRPr="00E547DC" w:rsidRDefault="001A5719" w:rsidP="00723F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F(</w:t>
            </w:r>
            <w:proofErr w:type="spellStart"/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) for ΔR2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05E71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(1, 374) 12.18**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FFAD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(5, 369) 37.84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C245589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(3,366) 28.01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21966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(1,375) 4.42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53379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(5,370) 31.67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A54857F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(3,367) 19.3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21920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(1,371) 10.128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ABF1D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(5,366) 10.32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4E270E2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(3,363) 31.27**</w:t>
            </w:r>
          </w:p>
        </w:tc>
      </w:tr>
      <w:tr w:rsidR="001A5719" w:rsidRPr="00E547DC" w14:paraId="37A105EB" w14:textId="77777777" w:rsidTr="00723F8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0447F" w14:textId="77777777" w:rsidR="001A5719" w:rsidRPr="00E547DC" w:rsidRDefault="001A5719" w:rsidP="00723F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ΔR2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093BA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02D5F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5897772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81367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D18BC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43A8E42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04907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E7438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2AD9103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</w:tr>
      <w:tr w:rsidR="001A5719" w:rsidRPr="00E547DC" w14:paraId="12A38F84" w14:textId="77777777" w:rsidTr="00723F8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6CDC71" w14:textId="77777777" w:rsidR="001A5719" w:rsidRPr="00E547DC" w:rsidRDefault="001A5719" w:rsidP="00723F8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Adjusted R2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51AD3F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702DB0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895B70A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9BEF60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3AE933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61133A1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F662C2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3779F5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24E5871" w14:textId="77777777" w:rsidR="001A5719" w:rsidRPr="00E547DC" w:rsidRDefault="001A5719" w:rsidP="00723F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47DC"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</w:tr>
    </w:tbl>
    <w:p w14:paraId="27C588BA" w14:textId="77777777" w:rsidR="001A5719" w:rsidRDefault="001A5719" w:rsidP="001A5719">
      <w:pPr>
        <w:rPr>
          <w:rFonts w:ascii="Arial" w:hAnsi="Arial" w:cs="Arial"/>
          <w:i/>
          <w:iCs/>
          <w:sz w:val="22"/>
          <w:szCs w:val="22"/>
        </w:rPr>
      </w:pPr>
      <w:bookmarkStart w:id="0" w:name="OLE_LINK42"/>
      <w:r w:rsidRPr="00643CDB">
        <w:rPr>
          <w:rFonts w:ascii="Arial" w:hAnsi="Arial" w:cs="Arial"/>
          <w:i/>
          <w:iCs/>
          <w:sz w:val="22"/>
          <w:szCs w:val="22"/>
        </w:rPr>
        <w:t>Note: Significant contributors to each model at each step to .05 are bolded.</w:t>
      </w:r>
      <w:r>
        <w:rPr>
          <w:rFonts w:ascii="Arial" w:hAnsi="Arial" w:cs="Arial"/>
          <w:i/>
          <w:iCs/>
          <w:sz w:val="22"/>
          <w:szCs w:val="22"/>
        </w:rPr>
        <w:t xml:space="preserve"> Asterisks denote:</w:t>
      </w:r>
      <w:r w:rsidRPr="00643CDB">
        <w:rPr>
          <w:rFonts w:ascii="Arial" w:hAnsi="Arial" w:cs="Arial"/>
          <w:i/>
          <w:iCs/>
          <w:sz w:val="22"/>
          <w:szCs w:val="22"/>
        </w:rPr>
        <w:t xml:space="preserve"> * p&lt;.05</w:t>
      </w:r>
      <w:r>
        <w:rPr>
          <w:rFonts w:ascii="Arial" w:hAnsi="Arial" w:cs="Arial"/>
          <w:i/>
          <w:iCs/>
          <w:sz w:val="22"/>
          <w:szCs w:val="22"/>
        </w:rPr>
        <w:t>; **</w:t>
      </w:r>
      <w:r w:rsidRPr="00643CDB">
        <w:rPr>
          <w:rFonts w:ascii="Arial" w:hAnsi="Arial" w:cs="Arial"/>
          <w:i/>
          <w:iCs/>
          <w:sz w:val="22"/>
          <w:szCs w:val="22"/>
        </w:rPr>
        <w:t xml:space="preserve"> </w:t>
      </w:r>
      <w:r>
        <w:rPr>
          <w:rFonts w:ascii="Arial" w:hAnsi="Arial" w:cs="Arial"/>
          <w:i/>
          <w:iCs/>
          <w:sz w:val="22"/>
          <w:szCs w:val="22"/>
        </w:rPr>
        <w:t>p&lt;.01</w:t>
      </w:r>
      <w:bookmarkEnd w:id="0"/>
    </w:p>
    <w:p w14:paraId="601B0840" w14:textId="77777777" w:rsidR="001A5719" w:rsidRPr="00F32078" w:rsidRDefault="001A5719" w:rsidP="001A5719">
      <w:pPr>
        <w:rPr>
          <w:rFonts w:ascii="Arial" w:hAnsi="Arial" w:cs="Arial"/>
          <w:i/>
          <w:iCs/>
          <w:sz w:val="22"/>
          <w:szCs w:val="22"/>
        </w:rPr>
      </w:pPr>
    </w:p>
    <w:p w14:paraId="016FC864" w14:textId="77777777" w:rsidR="00130D1D" w:rsidRDefault="00130D1D"/>
    <w:sectPr w:rsidR="00130D1D" w:rsidSect="00FB038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719"/>
    <w:rsid w:val="00032BDF"/>
    <w:rsid w:val="00047A95"/>
    <w:rsid w:val="00054CD6"/>
    <w:rsid w:val="000655E1"/>
    <w:rsid w:val="00092C1E"/>
    <w:rsid w:val="000B2EAB"/>
    <w:rsid w:val="001055F0"/>
    <w:rsid w:val="00106C41"/>
    <w:rsid w:val="00117D47"/>
    <w:rsid w:val="00130D1D"/>
    <w:rsid w:val="00137A5C"/>
    <w:rsid w:val="0015210A"/>
    <w:rsid w:val="00164A7C"/>
    <w:rsid w:val="00181289"/>
    <w:rsid w:val="00186C68"/>
    <w:rsid w:val="001A5719"/>
    <w:rsid w:val="001D1AFC"/>
    <w:rsid w:val="001D47EB"/>
    <w:rsid w:val="001F4953"/>
    <w:rsid w:val="00207EED"/>
    <w:rsid w:val="00216344"/>
    <w:rsid w:val="00247057"/>
    <w:rsid w:val="002505A6"/>
    <w:rsid w:val="00276055"/>
    <w:rsid w:val="00280BAC"/>
    <w:rsid w:val="00286A45"/>
    <w:rsid w:val="0029166A"/>
    <w:rsid w:val="002C0D63"/>
    <w:rsid w:val="002C45DC"/>
    <w:rsid w:val="002C738A"/>
    <w:rsid w:val="002E7EA1"/>
    <w:rsid w:val="00305D20"/>
    <w:rsid w:val="003162CC"/>
    <w:rsid w:val="00346113"/>
    <w:rsid w:val="00350E4B"/>
    <w:rsid w:val="0039649A"/>
    <w:rsid w:val="003D76F3"/>
    <w:rsid w:val="003E620F"/>
    <w:rsid w:val="00416676"/>
    <w:rsid w:val="00416BF6"/>
    <w:rsid w:val="004677E6"/>
    <w:rsid w:val="00484B25"/>
    <w:rsid w:val="00485CD8"/>
    <w:rsid w:val="00496E50"/>
    <w:rsid w:val="004B5522"/>
    <w:rsid w:val="004C338B"/>
    <w:rsid w:val="004D19CE"/>
    <w:rsid w:val="004E0C2A"/>
    <w:rsid w:val="004F1C7E"/>
    <w:rsid w:val="004F1DF9"/>
    <w:rsid w:val="0056323A"/>
    <w:rsid w:val="0057020B"/>
    <w:rsid w:val="005715CD"/>
    <w:rsid w:val="005807AE"/>
    <w:rsid w:val="005B24F0"/>
    <w:rsid w:val="00604C6A"/>
    <w:rsid w:val="006075E8"/>
    <w:rsid w:val="00614D64"/>
    <w:rsid w:val="00615560"/>
    <w:rsid w:val="006158AF"/>
    <w:rsid w:val="00634FAA"/>
    <w:rsid w:val="006522E2"/>
    <w:rsid w:val="006527A6"/>
    <w:rsid w:val="0066115E"/>
    <w:rsid w:val="00664399"/>
    <w:rsid w:val="00664A89"/>
    <w:rsid w:val="006A3FA9"/>
    <w:rsid w:val="006B2C07"/>
    <w:rsid w:val="006D382A"/>
    <w:rsid w:val="006F0A8B"/>
    <w:rsid w:val="006F0E0C"/>
    <w:rsid w:val="00707CCB"/>
    <w:rsid w:val="007100B1"/>
    <w:rsid w:val="0072164C"/>
    <w:rsid w:val="00722095"/>
    <w:rsid w:val="007325B5"/>
    <w:rsid w:val="00733E01"/>
    <w:rsid w:val="00750BE6"/>
    <w:rsid w:val="00754D45"/>
    <w:rsid w:val="00762114"/>
    <w:rsid w:val="00767813"/>
    <w:rsid w:val="00773D03"/>
    <w:rsid w:val="00781340"/>
    <w:rsid w:val="00782A83"/>
    <w:rsid w:val="007A40EA"/>
    <w:rsid w:val="007B0CD5"/>
    <w:rsid w:val="007B369F"/>
    <w:rsid w:val="007B6F65"/>
    <w:rsid w:val="007D683F"/>
    <w:rsid w:val="007D7039"/>
    <w:rsid w:val="007E0B52"/>
    <w:rsid w:val="007F38A8"/>
    <w:rsid w:val="008351AF"/>
    <w:rsid w:val="00867626"/>
    <w:rsid w:val="00871A70"/>
    <w:rsid w:val="00893386"/>
    <w:rsid w:val="008A6F36"/>
    <w:rsid w:val="008E0EEF"/>
    <w:rsid w:val="008E4635"/>
    <w:rsid w:val="008F16E5"/>
    <w:rsid w:val="008F53BE"/>
    <w:rsid w:val="009169F0"/>
    <w:rsid w:val="009330D7"/>
    <w:rsid w:val="009449E1"/>
    <w:rsid w:val="009702DB"/>
    <w:rsid w:val="009A0352"/>
    <w:rsid w:val="009A342E"/>
    <w:rsid w:val="009A57E0"/>
    <w:rsid w:val="009A64E6"/>
    <w:rsid w:val="009D4CD6"/>
    <w:rsid w:val="009E59F5"/>
    <w:rsid w:val="009E621D"/>
    <w:rsid w:val="00A118FC"/>
    <w:rsid w:val="00A22121"/>
    <w:rsid w:val="00A36858"/>
    <w:rsid w:val="00A50875"/>
    <w:rsid w:val="00A538C1"/>
    <w:rsid w:val="00A62571"/>
    <w:rsid w:val="00AB0282"/>
    <w:rsid w:val="00AB5FA5"/>
    <w:rsid w:val="00AB6CD8"/>
    <w:rsid w:val="00AD5BB5"/>
    <w:rsid w:val="00B00FB1"/>
    <w:rsid w:val="00B3077D"/>
    <w:rsid w:val="00B6315F"/>
    <w:rsid w:val="00BA1FC0"/>
    <w:rsid w:val="00BB74B6"/>
    <w:rsid w:val="00BB7C03"/>
    <w:rsid w:val="00BC5E8C"/>
    <w:rsid w:val="00BD3A2C"/>
    <w:rsid w:val="00BE6CBC"/>
    <w:rsid w:val="00C12ED1"/>
    <w:rsid w:val="00C14463"/>
    <w:rsid w:val="00C270C5"/>
    <w:rsid w:val="00C369CF"/>
    <w:rsid w:val="00C95E66"/>
    <w:rsid w:val="00C970AE"/>
    <w:rsid w:val="00CC2C47"/>
    <w:rsid w:val="00CC7280"/>
    <w:rsid w:val="00CE1810"/>
    <w:rsid w:val="00CE4D2C"/>
    <w:rsid w:val="00CE58CB"/>
    <w:rsid w:val="00D00834"/>
    <w:rsid w:val="00D10B69"/>
    <w:rsid w:val="00D34125"/>
    <w:rsid w:val="00D36015"/>
    <w:rsid w:val="00D52B19"/>
    <w:rsid w:val="00D740DD"/>
    <w:rsid w:val="00DB0622"/>
    <w:rsid w:val="00DB0EB6"/>
    <w:rsid w:val="00DC3B3C"/>
    <w:rsid w:val="00DC6528"/>
    <w:rsid w:val="00DC6EF2"/>
    <w:rsid w:val="00DE5F46"/>
    <w:rsid w:val="00DF4BC6"/>
    <w:rsid w:val="00E53277"/>
    <w:rsid w:val="00E613B8"/>
    <w:rsid w:val="00E65CDE"/>
    <w:rsid w:val="00E66B4D"/>
    <w:rsid w:val="00EA5D64"/>
    <w:rsid w:val="00EB64E9"/>
    <w:rsid w:val="00ED0326"/>
    <w:rsid w:val="00ED3194"/>
    <w:rsid w:val="00EF316A"/>
    <w:rsid w:val="00F074BC"/>
    <w:rsid w:val="00F2267C"/>
    <w:rsid w:val="00F228CC"/>
    <w:rsid w:val="00F5295E"/>
    <w:rsid w:val="00F5350D"/>
    <w:rsid w:val="00F744B0"/>
    <w:rsid w:val="00FA0FAA"/>
    <w:rsid w:val="00FB0387"/>
    <w:rsid w:val="00FB3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B2E443"/>
  <w15:chartTrackingRefBased/>
  <w15:docId w15:val="{CE9C42F0-C1DC-AF45-8AB5-DD5D4FF56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5719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571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571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571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571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571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571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571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571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571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57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57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57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57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57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57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57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57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57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571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A57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571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A57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571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A57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571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A57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57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57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571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38</Words>
  <Characters>250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Kostyrka-Allchorne</dc:creator>
  <cp:keywords/>
  <dc:description/>
  <cp:lastModifiedBy>Katarzyna Kostyrka-Allchorne</cp:lastModifiedBy>
  <cp:revision>3</cp:revision>
  <dcterms:created xsi:type="dcterms:W3CDTF">2025-03-23T10:50:00Z</dcterms:created>
  <dcterms:modified xsi:type="dcterms:W3CDTF">2025-03-30T14:24:00Z</dcterms:modified>
</cp:coreProperties>
</file>